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83"/>
        <w:gridCol w:w="1529"/>
        <w:gridCol w:w="1047"/>
        <w:gridCol w:w="1048"/>
        <w:gridCol w:w="1119"/>
        <w:gridCol w:w="976"/>
      </w:tblGrid>
      <w:tr w:rsidR="00B70770" w:rsidRPr="00940B38" w:rsidTr="00E34B31">
        <w:trPr>
          <w:jc w:val="center"/>
        </w:trPr>
        <w:tc>
          <w:tcPr>
            <w:tcW w:w="1183" w:type="dxa"/>
            <w:vMerge w:val="restart"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b/>
                <w:sz w:val="18"/>
                <w:szCs w:val="18"/>
              </w:rPr>
              <w:t>Comparison</w:t>
            </w:r>
          </w:p>
        </w:tc>
        <w:tc>
          <w:tcPr>
            <w:tcW w:w="1529" w:type="dxa"/>
            <w:vMerge w:val="restart"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b/>
                <w:sz w:val="18"/>
                <w:szCs w:val="18"/>
              </w:rPr>
              <w:t>Channel no.</w:t>
            </w:r>
          </w:p>
        </w:tc>
        <w:tc>
          <w:tcPr>
            <w:tcW w:w="2095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0770" w:rsidRPr="00940B38" w:rsidRDefault="00B70770" w:rsidP="00E34B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b/>
                <w:sz w:val="18"/>
                <w:szCs w:val="18"/>
              </w:rPr>
              <w:t>[O</w:t>
            </w:r>
            <w:r w:rsidRPr="00940B38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2</w:t>
            </w:r>
            <w:r w:rsidRPr="00940B38">
              <w:rPr>
                <w:rFonts w:ascii="Times New Roman" w:hAnsi="Times New Roman" w:cs="Times New Roman"/>
                <w:b/>
                <w:sz w:val="18"/>
                <w:szCs w:val="18"/>
              </w:rPr>
              <w:t>Hb]</w:t>
            </w:r>
            <w:r w:rsidRPr="00940B38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All</w:t>
            </w:r>
          </w:p>
        </w:tc>
        <w:tc>
          <w:tcPr>
            <w:tcW w:w="2095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70770" w:rsidRPr="00940B38" w:rsidRDefault="00B70770" w:rsidP="00E34B3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b/>
                <w:sz w:val="18"/>
                <w:szCs w:val="18"/>
              </w:rPr>
              <w:t>[O</w:t>
            </w:r>
            <w:r w:rsidRPr="00940B38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2</w:t>
            </w:r>
            <w:r w:rsidRPr="00940B38">
              <w:rPr>
                <w:rFonts w:ascii="Times New Roman" w:hAnsi="Times New Roman" w:cs="Times New Roman"/>
                <w:b/>
                <w:sz w:val="18"/>
                <w:szCs w:val="18"/>
              </w:rPr>
              <w:t>Hb]</w:t>
            </w:r>
            <w:r w:rsidRPr="00940B38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Responders</w:t>
            </w: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0770" w:rsidRPr="00940B38" w:rsidRDefault="00B70770" w:rsidP="00E34B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0770" w:rsidRPr="00940B38" w:rsidRDefault="00B70770" w:rsidP="00E34B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0770" w:rsidRPr="00940B38" w:rsidRDefault="00B70770" w:rsidP="00E34B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40B38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uncorrected</w:t>
            </w:r>
          </w:p>
        </w:tc>
        <w:tc>
          <w:tcPr>
            <w:tcW w:w="104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70770" w:rsidRPr="00940B38" w:rsidRDefault="00B70770" w:rsidP="00E34B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 xml:space="preserve"> (FDR)</w:t>
            </w:r>
          </w:p>
        </w:tc>
        <w:tc>
          <w:tcPr>
            <w:tcW w:w="1119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70770" w:rsidRPr="00940B38" w:rsidRDefault="00B70770" w:rsidP="00E34B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940B38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uncorrected</w:t>
            </w: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0770" w:rsidRPr="00940B38" w:rsidRDefault="00B70770" w:rsidP="00E34B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i/>
                <w:sz w:val="18"/>
                <w:szCs w:val="18"/>
              </w:rPr>
              <w:t>q</w:t>
            </w: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 xml:space="preserve"> (FDR)</w:t>
            </w: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 xml:space="preserve">PAIN </w:t>
            </w:r>
          </w:p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</w:p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1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368</w:t>
            </w: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064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0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098</w:t>
            </w: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0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314</w:t>
            </w: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33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3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15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0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314</w:t>
            </w: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0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208</w:t>
            </w: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11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2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13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1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325</w:t>
            </w: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04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213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0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208</w:t>
            </w: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 xml:space="preserve">PA30 </w:t>
            </w:r>
          </w:p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</w:p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15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0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499</w:t>
            </w: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008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142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0097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156</w:t>
            </w: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07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288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1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499</w:t>
            </w: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3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12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347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47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1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499</w:t>
            </w: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15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152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1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499</w:t>
            </w: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4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04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288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0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288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0.02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 xml:space="preserve">Brush </w:t>
            </w:r>
          </w:p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 xml:space="preserve">vs. </w:t>
            </w:r>
          </w:p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Baseline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770" w:rsidRPr="00940B38" w:rsidTr="00E34B31">
        <w:trPr>
          <w:jc w:val="center"/>
        </w:trPr>
        <w:tc>
          <w:tcPr>
            <w:tcW w:w="11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70770" w:rsidRPr="00940B38" w:rsidRDefault="00B70770" w:rsidP="00E34B31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40B3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70770" w:rsidRPr="00940B38" w:rsidRDefault="00B70770" w:rsidP="00E34B31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EB2544" w:rsidRDefault="00EB2544"/>
    <w:p w:rsidR="00B70770" w:rsidRPr="00940B38" w:rsidRDefault="00A1633F" w:rsidP="00B70770">
      <w:pPr>
        <w:spacing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1</w:t>
      </w:r>
      <w:r w:rsidR="00B70770" w:rsidRPr="00940B38">
        <w:rPr>
          <w:rFonts w:ascii="Times New Roman" w:hAnsi="Times New Roman" w:cs="Times New Roman"/>
          <w:b/>
          <w:lang w:val="en-US"/>
        </w:rPr>
        <w:t>:</w:t>
      </w:r>
      <w:r w:rsidR="00B70770" w:rsidRPr="00940B38">
        <w:rPr>
          <w:rFonts w:ascii="Times New Roman" w:hAnsi="Times New Roman" w:cs="Times New Roman"/>
          <w:lang w:val="en-US"/>
        </w:rPr>
        <w:t xml:space="preserve"> Comparisons of all three conditions against baseline for oxyhemoglobin ([O</w:t>
      </w:r>
      <w:r w:rsidR="00B70770" w:rsidRPr="00940B38">
        <w:rPr>
          <w:rFonts w:ascii="Times New Roman" w:hAnsi="Times New Roman" w:cs="Times New Roman"/>
          <w:vertAlign w:val="subscript"/>
          <w:lang w:val="en-US"/>
        </w:rPr>
        <w:t>2</w:t>
      </w:r>
      <w:r w:rsidR="00B70770" w:rsidRPr="00940B38">
        <w:rPr>
          <w:rFonts w:ascii="Times New Roman" w:hAnsi="Times New Roman" w:cs="Times New Roman"/>
          <w:lang w:val="en-US"/>
        </w:rPr>
        <w:t>Hb]). Deoxyhemoglobin ([HHb]) did not reveal any significance in both analyses (‘</w:t>
      </w:r>
      <w:r w:rsidR="00B70770" w:rsidRPr="00940B38">
        <w:rPr>
          <w:rFonts w:ascii="Times New Roman" w:hAnsi="Times New Roman" w:cs="Times New Roman"/>
          <w:i/>
          <w:lang w:val="en-US"/>
        </w:rPr>
        <w:t>All</w:t>
      </w:r>
      <w:r w:rsidR="00B70770" w:rsidRPr="00940B38">
        <w:rPr>
          <w:rFonts w:ascii="Times New Roman" w:hAnsi="Times New Roman" w:cs="Times New Roman"/>
          <w:lang w:val="en-US"/>
        </w:rPr>
        <w:t>’ and ‘</w:t>
      </w:r>
      <w:r w:rsidR="00B70770" w:rsidRPr="00940B38">
        <w:rPr>
          <w:rFonts w:ascii="Times New Roman" w:hAnsi="Times New Roman" w:cs="Times New Roman"/>
          <w:i/>
          <w:lang w:val="en-US"/>
        </w:rPr>
        <w:t>Responders</w:t>
      </w:r>
      <w:r w:rsidR="00B70770" w:rsidRPr="00940B38">
        <w:rPr>
          <w:rFonts w:ascii="Times New Roman" w:hAnsi="Times New Roman" w:cs="Times New Roman"/>
          <w:lang w:val="en-US"/>
        </w:rPr>
        <w:t>’). PAIN = painful pressure; PA30 = non-painful pressure and Brush = brushing.</w:t>
      </w:r>
      <w:bookmarkStart w:id="0" w:name="_GoBack"/>
      <w:bookmarkEnd w:id="0"/>
    </w:p>
    <w:p w:rsidR="00B70770" w:rsidRDefault="00B70770"/>
    <w:sectPr w:rsidR="00B707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5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0770"/>
    <w:rsid w:val="00A1633F"/>
    <w:rsid w:val="00B70770"/>
    <w:rsid w:val="00EB2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770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77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770"/>
    <w:pPr>
      <w:spacing w:after="160" w:line="259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77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6DEB36E.dotm</Template>
  <TotalTime>0</TotalTime>
  <Pages>1</Pages>
  <Words>162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Zürich</Company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ana Andrea</dc:creator>
  <cp:lastModifiedBy>Vrana Andrea</cp:lastModifiedBy>
  <cp:revision>2</cp:revision>
  <dcterms:created xsi:type="dcterms:W3CDTF">2016-08-15T08:17:00Z</dcterms:created>
  <dcterms:modified xsi:type="dcterms:W3CDTF">2016-08-15T08:17:00Z</dcterms:modified>
</cp:coreProperties>
</file>